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75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4240"/>
        <w:gridCol w:w="2849"/>
        <w:gridCol w:w="3664"/>
        <w:gridCol w:w="2849"/>
        <w:gridCol w:w="1638"/>
        <w:gridCol w:w="277"/>
      </w:tblGrid>
      <w:tr w:rsidR="00D60C7C" w:rsidRPr="00D60C7C" w14:paraId="729A0F1B" w14:textId="77777777" w:rsidTr="00D60C7C">
        <w:trPr>
          <w:gridAfter w:val="1"/>
          <w:wAfter w:w="36" w:type="dxa"/>
          <w:trHeight w:val="320"/>
          <w:jc w:val="center"/>
        </w:trPr>
        <w:tc>
          <w:tcPr>
            <w:tcW w:w="15240" w:type="dxa"/>
            <w:gridSpan w:val="5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10B91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upplementary Table1. Full Demographics and Comparison of Primary Tumor Resection and Non-resection Groups for FAH Cohort</w:t>
            </w:r>
          </w:p>
        </w:tc>
      </w:tr>
      <w:tr w:rsidR="00D60C7C" w:rsidRPr="00D60C7C" w14:paraId="3AEB319E" w14:textId="77777777" w:rsidTr="00D60C7C">
        <w:trPr>
          <w:trHeight w:val="340"/>
          <w:jc w:val="center"/>
        </w:trPr>
        <w:tc>
          <w:tcPr>
            <w:tcW w:w="15240" w:type="dxa"/>
            <w:gridSpan w:val="5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4277E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40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D60C7C" w:rsidRPr="00D60C7C" w14:paraId="0CD03FFB" w14:textId="77777777" w:rsidTr="00D60C7C">
        <w:trPr>
          <w:trHeight w:val="34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B6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84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8491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366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8EAA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o PTR (N=100)</w:t>
            </w:r>
          </w:p>
        </w:tc>
        <w:tc>
          <w:tcPr>
            <w:tcW w:w="284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5F90D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TR (N=55)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559F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36" w:type="dxa"/>
            <w:vAlign w:val="center"/>
            <w:hideMark/>
          </w:tcPr>
          <w:p w14:paraId="2898E68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1C40F57" w14:textId="77777777" w:rsidTr="00D60C7C">
        <w:trPr>
          <w:trHeight w:val="340"/>
          <w:jc w:val="center"/>
        </w:trPr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3347C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8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714AA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6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496E5C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8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1BB821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3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73BBCE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6" w:type="dxa"/>
            <w:vAlign w:val="center"/>
            <w:hideMark/>
          </w:tcPr>
          <w:p w14:paraId="04F8A44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84F6BBA" w14:textId="77777777" w:rsidTr="00D60C7C">
        <w:trPr>
          <w:trHeight w:val="34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4FA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90D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F25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798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F0E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82 </w:t>
            </w:r>
          </w:p>
        </w:tc>
        <w:tc>
          <w:tcPr>
            <w:tcW w:w="36" w:type="dxa"/>
            <w:vAlign w:val="center"/>
            <w:hideMark/>
          </w:tcPr>
          <w:p w14:paraId="345FBFD7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5450C74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A97D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285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 (41.9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0B8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 (41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6B9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 (43.6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9F5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57F46149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00EDA78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9D4C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60A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 (58.1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8E3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 (59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89E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 (56.4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1AD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9DA8AE1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5B044CB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E351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(year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7D5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045C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3F8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D19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1 </w:t>
            </w:r>
          </w:p>
        </w:tc>
        <w:tc>
          <w:tcPr>
            <w:tcW w:w="36" w:type="dxa"/>
            <w:vAlign w:val="center"/>
            <w:hideMark/>
          </w:tcPr>
          <w:p w14:paraId="3A6166C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A94C318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068D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0AC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7 (11.2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D0B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4 (11.0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7EC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.3 (11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B6B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50983777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8A9EB9B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5B04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867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0 [15.0, 75.0]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41A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0 [15.0, 75.0]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62C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0 [26.0, 73.0]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AA2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37FCB6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4E511F3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68F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 tumor sit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5C12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C29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8FC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308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90 </w:t>
            </w:r>
          </w:p>
        </w:tc>
        <w:tc>
          <w:tcPr>
            <w:tcW w:w="36" w:type="dxa"/>
            <w:vAlign w:val="center"/>
            <w:hideMark/>
          </w:tcPr>
          <w:p w14:paraId="7C96EBE8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F700ABA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7C0F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0AB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 (20.0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E77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 (19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9EC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21.8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8E1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9E2DE1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64F5A12D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55A3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all Intestinal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46C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 (21.3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FDD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 (21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CCF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21.8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B0C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F784B83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BFDC757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2B37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rectum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BE1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 (58.7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3B6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 (60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412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 (56.4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415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C20A8F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632DE058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51BC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M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8052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C0A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74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B6B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81 </w:t>
            </w:r>
          </w:p>
        </w:tc>
        <w:tc>
          <w:tcPr>
            <w:tcW w:w="36" w:type="dxa"/>
            <w:vAlign w:val="center"/>
            <w:hideMark/>
          </w:tcPr>
          <w:p w14:paraId="4F4347F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6AA6B28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8095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D48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 (13.5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325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13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020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(14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8DA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2E0019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2F025AD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9AD2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5A7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 (86.5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112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 (87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AB3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 (85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B4A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8A8E899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393636E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2D7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3E33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F4EE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367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2B3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70 </w:t>
            </w:r>
          </w:p>
        </w:tc>
        <w:tc>
          <w:tcPr>
            <w:tcW w:w="36" w:type="dxa"/>
            <w:vAlign w:val="center"/>
            <w:hideMark/>
          </w:tcPr>
          <w:p w14:paraId="0FFB37A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FABA9E0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314D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59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 (18.7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64F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 (16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E95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23.6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7C7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BA763C8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0DED846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D563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F6B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 (36.8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2D8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 (41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E2A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 (29.1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791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06172479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FBCE51F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D69D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0F1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 (23.2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C45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 (21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E3D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27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BB3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05D20B7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7D0DB20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AB88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4F0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 (21.3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C7F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 (22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DFB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 (20.0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387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3FB903B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4EFAC3A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2B52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i67(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DAAD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22A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014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41B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0 </w:t>
            </w:r>
          </w:p>
        </w:tc>
        <w:tc>
          <w:tcPr>
            <w:tcW w:w="36" w:type="dxa"/>
            <w:vAlign w:val="center"/>
            <w:hideMark/>
          </w:tcPr>
          <w:p w14:paraId="69F7727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618C6EDB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1B38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30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E74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(89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173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 (87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4D1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 (92.7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AEE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5D174A5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68C7D0E4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B3AE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&gt; 30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F82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(11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814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13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841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7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630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3D650D9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61918BF9" w14:textId="77777777" w:rsidTr="00D60C7C">
        <w:trPr>
          <w:trHeight w:val="34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B602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Grad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5C3D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977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2553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9A5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8 </w:t>
            </w:r>
          </w:p>
        </w:tc>
        <w:tc>
          <w:tcPr>
            <w:tcW w:w="36" w:type="dxa"/>
            <w:vAlign w:val="center"/>
            <w:hideMark/>
          </w:tcPr>
          <w:p w14:paraId="01602C5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CC3301A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BA28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T-G1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68A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 (13.5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732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 (14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B0F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 (12.7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52C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" w:type="dxa"/>
            <w:vAlign w:val="center"/>
            <w:hideMark/>
          </w:tcPr>
          <w:p w14:paraId="04AD05C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0B779F4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7F8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T-G2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AF1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 (72.3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EC8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0 (70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21E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 (76.4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BA2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" w:type="dxa"/>
            <w:vAlign w:val="center"/>
            <w:hideMark/>
          </w:tcPr>
          <w:p w14:paraId="1930D06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2C17FB9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2F27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T-G3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B6C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7.1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937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 (10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5A5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 (3.6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9C5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" w:type="dxa"/>
            <w:vAlign w:val="center"/>
            <w:hideMark/>
          </w:tcPr>
          <w:p w14:paraId="40BFA248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B269157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8E56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C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409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6.5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1E3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 (6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1E5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 (7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E11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" w:type="dxa"/>
            <w:vAlign w:val="center"/>
            <w:hideMark/>
          </w:tcPr>
          <w:p w14:paraId="6F75897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7C90B31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6FA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rimary tumor siz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FB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F44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E50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9E2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713</w:t>
            </w:r>
          </w:p>
        </w:tc>
        <w:tc>
          <w:tcPr>
            <w:tcW w:w="36" w:type="dxa"/>
            <w:vAlign w:val="center"/>
            <w:hideMark/>
          </w:tcPr>
          <w:p w14:paraId="6374ED8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43FEF8C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24A7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2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E9F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 (25.2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A32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 (20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2E5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 (34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658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" w:type="dxa"/>
            <w:vAlign w:val="center"/>
            <w:hideMark/>
          </w:tcPr>
          <w:p w14:paraId="47A29BCD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59E1A40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B329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=2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1BE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 (74.8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A8A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0 (80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491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 (65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F45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" w:type="dxa"/>
            <w:vAlign w:val="center"/>
            <w:hideMark/>
          </w:tcPr>
          <w:p w14:paraId="651A864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414C73C" w14:textId="77777777" w:rsidTr="00D60C7C">
        <w:trPr>
          <w:trHeight w:val="320"/>
          <w:jc w:val="center"/>
        </w:trPr>
        <w:tc>
          <w:tcPr>
            <w:tcW w:w="7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587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xtrahepatic metastases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727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F6B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EE5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85</w:t>
            </w:r>
          </w:p>
        </w:tc>
        <w:tc>
          <w:tcPr>
            <w:tcW w:w="36" w:type="dxa"/>
            <w:vAlign w:val="center"/>
            <w:hideMark/>
          </w:tcPr>
          <w:p w14:paraId="2644AFB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ACE666C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098A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A43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 (67.1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847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8 (68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4CD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 (65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562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" w:type="dxa"/>
            <w:vAlign w:val="center"/>
            <w:hideMark/>
          </w:tcPr>
          <w:p w14:paraId="0BA02C41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F22EEEB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0889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5EA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 (32.9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730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 (32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BFA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 (34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94C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" w:type="dxa"/>
            <w:vAlign w:val="center"/>
            <w:hideMark/>
          </w:tcPr>
          <w:p w14:paraId="3960517D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DFE2041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844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ver tumor size(cm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D95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7289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D7BE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9C7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36" w:type="dxa"/>
            <w:vAlign w:val="center"/>
            <w:hideMark/>
          </w:tcPr>
          <w:p w14:paraId="686B7897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D0829FF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50EE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5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82E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 (54.2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3DA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 (48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DFB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 (65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9A1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039A2EF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AE795BA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EFEE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~10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649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 (33.5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BFC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 (37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27F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27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8BF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3F3477E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5A879E8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FA1C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10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A91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 (12.3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861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15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18E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7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F6B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B76BFC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2A6789F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84BC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erapy of Liver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F6C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883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2C47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5D2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78B3BEA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32D0439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1EC9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EorTAC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F99D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A16D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9E93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4E4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08 </w:t>
            </w:r>
          </w:p>
        </w:tc>
        <w:tc>
          <w:tcPr>
            <w:tcW w:w="36" w:type="dxa"/>
            <w:vAlign w:val="center"/>
            <w:hideMark/>
          </w:tcPr>
          <w:p w14:paraId="03501B1E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574CE12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CCA2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501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 (37.4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A27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 (39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028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 (34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EE9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E9F6F12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BD06620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5BC8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004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 (62.6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01A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 (61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DA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 (65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9E6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367450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ED712CA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BD22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7D39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AC3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1F1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3A73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3D9351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4AFD54F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C240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D64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 (87.1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86F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 (96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1F5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 (70.9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B2A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6" w:type="dxa"/>
            <w:vAlign w:val="center"/>
            <w:hideMark/>
          </w:tcPr>
          <w:p w14:paraId="58A09CE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D4FBFD5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028E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C6A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 (12.9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7A1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4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BAB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 (29.1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E49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800447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9D41AAE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1B1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56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B4A7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15F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F13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72D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1 </w:t>
            </w:r>
          </w:p>
        </w:tc>
        <w:tc>
          <w:tcPr>
            <w:tcW w:w="36" w:type="dxa"/>
            <w:vAlign w:val="center"/>
            <w:hideMark/>
          </w:tcPr>
          <w:p w14:paraId="1FC59439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CED0107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8C75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391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 (12.3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50B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13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83A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10.9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452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7DAB8B7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90F89F0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1406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A0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 (87.7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641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 (87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DC1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 (89.1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E24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3A1EC24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DA66BA4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90D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gA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0523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F8FE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E39E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F8D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79 </w:t>
            </w:r>
          </w:p>
        </w:tc>
        <w:tc>
          <w:tcPr>
            <w:tcW w:w="36" w:type="dxa"/>
            <w:vAlign w:val="center"/>
            <w:hideMark/>
          </w:tcPr>
          <w:p w14:paraId="2B61452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EAF77FF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4C32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D6E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 (35.5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4E3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 (38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611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 (30.9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390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0F175F4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0D6C5DE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2A81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91E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 (64.5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E1E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 (62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EB8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 (69.1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ACD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255CE4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18F052E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B43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37E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AE21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0DD1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DEF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36" w:type="dxa"/>
            <w:vAlign w:val="center"/>
            <w:hideMark/>
          </w:tcPr>
          <w:p w14:paraId="6A9BAED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5BC2AAE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B3D1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276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 (15.5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6E8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9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3D6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27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BA9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0B67BCA1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8807D8A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25E9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272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 (84.5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A06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 (91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161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 (72.7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504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5152D87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8353627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0DBE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S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208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4B5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101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00C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36" w:type="dxa"/>
            <w:vAlign w:val="center"/>
            <w:hideMark/>
          </w:tcPr>
          <w:p w14:paraId="7DED6B2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80C131E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2E70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685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 (40.6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896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 (34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00C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 (52.7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890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BDD68D9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12F70C9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27EA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ver UNL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F07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 (59.4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980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 (66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81E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 (47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BB8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7DE9109E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6685C218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C4B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A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218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4CC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5D38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F3C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65 </w:t>
            </w:r>
          </w:p>
        </w:tc>
        <w:tc>
          <w:tcPr>
            <w:tcW w:w="36" w:type="dxa"/>
            <w:vAlign w:val="center"/>
            <w:hideMark/>
          </w:tcPr>
          <w:p w14:paraId="1849E93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B29B347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F301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307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 (87.1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6EB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 (86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83D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 (89.1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525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78F9331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A89ED6B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6E01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ver UNL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F39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 (12.9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5F1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14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C58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10.9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B38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759C93C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67A0A1F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0DE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125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C75C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1048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575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C0B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65 </w:t>
            </w:r>
          </w:p>
        </w:tc>
        <w:tc>
          <w:tcPr>
            <w:tcW w:w="36" w:type="dxa"/>
            <w:vAlign w:val="center"/>
            <w:hideMark/>
          </w:tcPr>
          <w:p w14:paraId="2EF7E0D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F19C7E0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3BED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C5E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 (87.1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B10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 (86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C39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 (89.1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494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7541F9D1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7187668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CD72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ver UNL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45A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 (12.9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530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14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4B6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10.9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4F3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51DE649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FC1AF1E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3F3D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199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B74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76B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D0C7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1FA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36" w:type="dxa"/>
            <w:vAlign w:val="center"/>
            <w:hideMark/>
          </w:tcPr>
          <w:p w14:paraId="684B672A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1225C9E" w14:textId="77777777" w:rsidTr="00D60C7C">
        <w:trPr>
          <w:trHeight w:val="32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EB37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643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 (89.0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480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 (89.0%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4CE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 (89.1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EB6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6F5A2AA1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6E50F15E" w14:textId="77777777" w:rsidTr="00D60C7C">
        <w:trPr>
          <w:trHeight w:val="340"/>
          <w:jc w:val="center"/>
        </w:trPr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1C99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ver UNL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F58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 (11.0%)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C44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 (11.0%)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FD9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10.9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C226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" w:type="dxa"/>
            <w:vAlign w:val="center"/>
            <w:hideMark/>
          </w:tcPr>
          <w:p w14:paraId="20300C3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05BFD8F" w14:textId="77777777" w:rsidTr="00D60C7C">
        <w:trPr>
          <w:trHeight w:val="340"/>
          <w:jc w:val="center"/>
        </w:trPr>
        <w:tc>
          <w:tcPr>
            <w:tcW w:w="1524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921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D:standard deviation; LM: lymph node metastasis; N: normal; UNL: upper normal limit; CgA: chromogranin A; CK: Cytokeratin; NSE: neuron specific enolase; TAE: transarterial embolization; TACE: transcatheter hepatic arterial chemoembolization; LO: liver operation; PTR: primary tumor resection</w:t>
            </w:r>
          </w:p>
        </w:tc>
        <w:tc>
          <w:tcPr>
            <w:tcW w:w="36" w:type="dxa"/>
            <w:vAlign w:val="center"/>
            <w:hideMark/>
          </w:tcPr>
          <w:p w14:paraId="251A633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E7E109A" w14:textId="77777777" w:rsidTr="00D60C7C">
        <w:trPr>
          <w:trHeight w:val="320"/>
          <w:jc w:val="center"/>
        </w:trPr>
        <w:tc>
          <w:tcPr>
            <w:tcW w:w="1524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B179C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B28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5E7A543B" w14:textId="77777777" w:rsidR="008574BA" w:rsidRDefault="008574BA"/>
    <w:p w14:paraId="68E05525" w14:textId="77777777" w:rsidR="00D60C7C" w:rsidRDefault="00D60C7C"/>
    <w:tbl>
      <w:tblPr>
        <w:tblW w:w="11340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4004"/>
        <w:gridCol w:w="1689"/>
        <w:gridCol w:w="1798"/>
        <w:gridCol w:w="1456"/>
        <w:gridCol w:w="1689"/>
        <w:gridCol w:w="1604"/>
        <w:gridCol w:w="1456"/>
        <w:gridCol w:w="262"/>
      </w:tblGrid>
      <w:tr w:rsidR="00D60C7C" w:rsidRPr="00D60C7C" w14:paraId="491C0602" w14:textId="77777777" w:rsidTr="00D60C7C">
        <w:trPr>
          <w:gridAfter w:val="1"/>
          <w:wAfter w:w="6" w:type="dxa"/>
          <w:trHeight w:val="340"/>
          <w:jc w:val="center"/>
        </w:trPr>
        <w:tc>
          <w:tcPr>
            <w:tcW w:w="1750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F815" w14:textId="77777777" w:rsidR="00D60C7C" w:rsidRPr="00D60C7C" w:rsidRDefault="00D60C7C" w:rsidP="00D60C7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4"/>
              </w:rPr>
              <w:lastRenderedPageBreak/>
              <w:t xml:space="preserve">Supplementary table 2. Univariate and Multivariate Cox Regression Analysis for FAH Cohort with full characteristics </w:t>
            </w:r>
          </w:p>
        </w:tc>
      </w:tr>
      <w:tr w:rsidR="00D60C7C" w:rsidRPr="00D60C7C" w14:paraId="0050BAC5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666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28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319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Univariate cox regression</w:t>
            </w:r>
          </w:p>
        </w:tc>
        <w:tc>
          <w:tcPr>
            <w:tcW w:w="602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71B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ultivariate cox regression</w:t>
            </w:r>
          </w:p>
        </w:tc>
      </w:tr>
      <w:tr w:rsidR="00D60C7C" w:rsidRPr="00D60C7C" w14:paraId="2EDDECA8" w14:textId="77777777" w:rsidTr="00D60C7C">
        <w:trPr>
          <w:gridAfter w:val="1"/>
          <w:wAfter w:w="6" w:type="dxa"/>
          <w:trHeight w:val="340"/>
          <w:jc w:val="center"/>
        </w:trPr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9C9C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actor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58D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41DC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5E8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9D6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4B7B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908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D60C7C" w:rsidRPr="00D60C7C" w14:paraId="72E0C974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A4E7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EA6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BCB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F0D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9C2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96E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023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60C7C" w:rsidRPr="00D60C7C" w14:paraId="72BBFB42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6B8B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710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5EC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A8B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C1A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4A6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2AF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B81E587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FA87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E81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3BB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-2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4CB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4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110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04E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7B2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99DD0C9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309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658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CC5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-1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2F6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9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5D6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65C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4F7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CD39D92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78F9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rimary tumor sit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CD03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BCF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1CA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07D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70E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B3B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29C403C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A9F3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CD2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575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70D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AAB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1AC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23B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E141ABB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F0F9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all Intestinal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5C9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1A4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-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D97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11C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DD6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BDB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39EF76E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69AC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rectum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E17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A23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-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48E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7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BA7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1F3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DBA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73AEA99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F54D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699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48F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BD3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C0A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241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C39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8D64290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9D4A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F215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CD1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034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AF8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CE1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58D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24D02DF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52DF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169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A5B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-2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29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3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CE7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B5E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0E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ED51D9E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E8E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stag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88C3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662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9A5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FF7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B98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D58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BD929B7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091F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B21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0A2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718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2F7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F55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DF8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CEDAC0D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2BFE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994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D34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F62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4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FCB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75D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452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94F96C8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36E2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438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B00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-3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32F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2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1F6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7AA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362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9458CBE" w14:textId="77777777" w:rsidTr="00D60C7C">
        <w:trPr>
          <w:gridAfter w:val="1"/>
          <w:wAfter w:w="6" w:type="dxa"/>
          <w:trHeight w:val="30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6E17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56E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A63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-4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79D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6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786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F98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EED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2649A54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184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KI-67 index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6CE3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004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80E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420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F8E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FD2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39F7C88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8E91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 30 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028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E0A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80E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E3E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E16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B13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DFF1F29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1B31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≥</w:t>
            </w: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30 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D99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C8A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6-8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A0A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050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EB3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6-7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22C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60C7C" w:rsidRPr="00D60C7C" w14:paraId="01A02049" w14:textId="77777777" w:rsidTr="00D60C7C">
        <w:trPr>
          <w:gridAfter w:val="1"/>
          <w:wAfter w:w="6" w:type="dxa"/>
          <w:trHeight w:val="34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2CD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Grad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9F0D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8DF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FBB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E53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F52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C88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E3FD55B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4A23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ET-G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14B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29A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244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1A4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D9A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F7C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B98E9F3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B6C9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T-G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15B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A98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-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B74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2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DAD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DDC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D0B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6AD87BA2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F795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T-G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BC9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905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-1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07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1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D02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128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AA7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0541122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DEFB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C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F0A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8D6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-1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E57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C46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33E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35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4B7EC90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0C5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rimary tumor siz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0D1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FAE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2C7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7BB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F50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9D0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EF1FF4A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3F48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875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15A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DF9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877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BC9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D1D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7873E86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94D8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=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0FF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527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5-7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594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3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F65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5ED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-5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516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01</w:t>
            </w:r>
          </w:p>
        </w:tc>
      </w:tr>
      <w:tr w:rsidR="00D60C7C" w:rsidRPr="00D60C7C" w14:paraId="707713B3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7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624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xtrahepatic metastase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636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B6D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48E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839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FDD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2E8033D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A301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234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F9F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41C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99A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40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BB0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6A9CBD6B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1321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95E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B29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6-4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CF8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6B8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BD4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-4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9B2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8</w:t>
            </w:r>
          </w:p>
        </w:tc>
      </w:tr>
      <w:tr w:rsidR="00D60C7C" w:rsidRPr="00D60C7C" w14:paraId="7F1215F6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B021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iver tumor siz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97F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A3A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68B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759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F90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581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F4F6B8F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73A1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5cm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CBA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336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509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481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597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681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F95DEBF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3D0B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~10cm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9EA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FD0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-1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D9E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0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DBF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A90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805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57FC32A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231F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gt;10cm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3F0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65B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-2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724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6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E23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0CD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3CF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8B94FF6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056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herapy of Liver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8CB8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3BF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94B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BBF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2AD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EC0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89599DE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6988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AEorTAC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7D18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D0C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E13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F2E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203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F25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9D3F170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92F8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0C3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3E7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6D0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04C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3E1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303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348354B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3885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103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2BB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-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399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613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75D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4ED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A81C732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5802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35CC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8A5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B3B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A52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B6A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999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20DE9FF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949E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47D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DAA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0BB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42A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6AE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A5D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383CE1C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9AA8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C94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06C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-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EE6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1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5F5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BE4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DD9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F19FE7B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E383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D5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DC2C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7E0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41C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BB6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09C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DDD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6B0741A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A72D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31C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781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C6E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5C7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4B4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C62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42D1027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CA30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48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54D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-1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C01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2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67A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6DE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16A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47344F7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970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Cg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141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55B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5E9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A70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399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45D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22A6D84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74F3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511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A04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75F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85E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1AF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047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F62D9F9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5491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22E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DFA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-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BF6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4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423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C8A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3B6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6D646F5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137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K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157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602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DEA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9E0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6C3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A03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43C0F94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EAE9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D88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158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9FE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7CE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FDD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C24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2CD2D6E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840C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8DA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5DC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-3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322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4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C4B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8B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84D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45EC114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C26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S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DE42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843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E2B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E9B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CE4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52B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273D0139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DA62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AB5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AB8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371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D13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EC9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533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D8F5773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B06C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ver UNL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171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BB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-2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5D1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5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354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F34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-3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29F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15</w:t>
            </w:r>
          </w:p>
        </w:tc>
      </w:tr>
      <w:tr w:rsidR="00D60C7C" w:rsidRPr="00D60C7C" w14:paraId="0846F598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CBBD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A12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005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7B4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D1D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575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42F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79D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BDA54B5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87AF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8A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442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D68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840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01D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D55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C7689FD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5F05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ver UNL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36A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9DD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-4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9CD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C13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38E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-4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8D3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05</w:t>
            </w:r>
          </w:p>
        </w:tc>
      </w:tr>
      <w:tr w:rsidR="00D60C7C" w:rsidRPr="00D60C7C" w14:paraId="7C87B04F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9748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A19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A65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EA6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AEB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690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429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00F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B93E292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C9D2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78B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24C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81A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7BF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ED2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C80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2DFFB78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DFD1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ver UNL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3A8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329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-2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E99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4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754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6DB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18B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6636C9AD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2661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E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0D69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5B8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F59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B07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F86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AD0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35F5EBE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D8A6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A3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F92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E91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F44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DDA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310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B900810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8081" w14:textId="77777777" w:rsidR="00D60C7C" w:rsidRPr="00D60C7C" w:rsidRDefault="00D60C7C" w:rsidP="00D60C7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ver UNL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BAC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CC3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-2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34A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95A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37F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45C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4B90CA4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11B3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TR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C93C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C80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AE7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5FE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BB0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AA4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9C5702A" w14:textId="77777777" w:rsidTr="00D60C7C">
        <w:trPr>
          <w:gridAfter w:val="1"/>
          <w:wAfter w:w="6" w:type="dxa"/>
          <w:trHeight w:val="320"/>
          <w:jc w:val="center"/>
        </w:trPr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99B0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D1E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348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318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E60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85A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814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4598D7C6" w14:textId="77777777" w:rsidTr="00D60C7C">
        <w:trPr>
          <w:gridAfter w:val="1"/>
          <w:wAfter w:w="6" w:type="dxa"/>
          <w:trHeight w:val="340"/>
          <w:jc w:val="center"/>
        </w:trPr>
        <w:tc>
          <w:tcPr>
            <w:tcW w:w="5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CEB81" w14:textId="77777777" w:rsidR="00D60C7C" w:rsidRPr="00D60C7C" w:rsidRDefault="00D60C7C" w:rsidP="00D60C7C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6B3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5BF8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-0.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6D8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7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82D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B6CE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-0.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E1BA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9</w:t>
            </w:r>
          </w:p>
        </w:tc>
      </w:tr>
      <w:tr w:rsidR="00D60C7C" w:rsidRPr="00D60C7C" w14:paraId="2E0DD7A1" w14:textId="77777777" w:rsidTr="00D60C7C">
        <w:trPr>
          <w:gridAfter w:val="1"/>
          <w:wAfter w:w="6" w:type="dxa"/>
          <w:trHeight w:val="340"/>
          <w:jc w:val="center"/>
        </w:trPr>
        <w:tc>
          <w:tcPr>
            <w:tcW w:w="17501" w:type="dxa"/>
            <w:gridSpan w:val="7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A08C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LM: lymph node metastasis; N: normal; UNL: upper normal limit; CgA: chromogranin A; CK: Cytokeratin; NSE: neuron specific enolase; TAE: transarterial embolization; TACE: transcatheter hepatic arterial chemoembolization; LO: liver operation; PTR: primary tumor resection; PTR: primary tumor resection; HR: hazard ration; CI: confidence interval. </w:t>
            </w:r>
          </w:p>
        </w:tc>
      </w:tr>
      <w:tr w:rsidR="00D60C7C" w:rsidRPr="00D60C7C" w14:paraId="377E4C6C" w14:textId="77777777" w:rsidTr="00D60C7C">
        <w:trPr>
          <w:trHeight w:val="320"/>
          <w:jc w:val="center"/>
        </w:trPr>
        <w:tc>
          <w:tcPr>
            <w:tcW w:w="17501" w:type="dxa"/>
            <w:gridSpan w:val="7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5FAE0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56D7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0D5853B" w14:textId="77777777" w:rsidR="00D60C7C" w:rsidRDefault="00D60C7C"/>
    <w:p w14:paraId="49A78B05" w14:textId="77777777" w:rsidR="00D60C7C" w:rsidRPr="009E5C7C" w:rsidRDefault="00D60C7C"/>
    <w:tbl>
      <w:tblPr>
        <w:tblW w:w="11716" w:type="dxa"/>
        <w:tblLook w:val="04A0" w:firstRow="1" w:lastRow="0" w:firstColumn="1" w:lastColumn="0" w:noHBand="0" w:noVBand="1"/>
      </w:tblPr>
      <w:tblGrid>
        <w:gridCol w:w="3339"/>
        <w:gridCol w:w="1300"/>
        <w:gridCol w:w="1119"/>
        <w:gridCol w:w="836"/>
        <w:gridCol w:w="711"/>
        <w:gridCol w:w="1866"/>
        <w:gridCol w:w="1866"/>
        <w:gridCol w:w="766"/>
        <w:gridCol w:w="711"/>
      </w:tblGrid>
      <w:tr w:rsidR="00B15CC9" w14:paraId="40D83C5A" w14:textId="77777777" w:rsidTr="00B15CC9">
        <w:trPr>
          <w:trHeight w:val="340"/>
        </w:trPr>
        <w:tc>
          <w:tcPr>
            <w:tcW w:w="11716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895C" w14:textId="485B740B" w:rsidR="00B15CC9" w:rsidRDefault="00E84386" w:rsidP="00B15C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upplementary</w:t>
            </w:r>
            <w:r w:rsidR="00B15CC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3. Comparison</w:t>
            </w:r>
            <w:r w:rsidR="00B15CC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of Baseline Characteristics in pre-PSM Cohort Before and After IPTW Adjustment</w:t>
            </w:r>
          </w:p>
        </w:tc>
      </w:tr>
      <w:tr w:rsidR="00B15CC9" w14:paraId="68A7642A" w14:textId="77777777" w:rsidTr="00B15CC9">
        <w:trPr>
          <w:trHeight w:val="320"/>
        </w:trPr>
        <w:tc>
          <w:tcPr>
            <w:tcW w:w="33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02FCC" w14:textId="77777777" w:rsidR="00B15CC9" w:rsidRDefault="00B15CC9" w:rsidP="00B15CC9">
            <w:pPr>
              <w:jc w:val="center"/>
              <w:rPr>
                <w:rFonts w:ascii="DengXian" w:eastAsia="DengXian" w:hAnsi="DengXian" w:cs="宋体"/>
                <w:b/>
                <w:bCs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</w:rPr>
              <w:t>Characteristics</w:t>
            </w:r>
          </w:p>
        </w:tc>
        <w:tc>
          <w:tcPr>
            <w:tcW w:w="371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7C8D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efore IPTW</w:t>
            </w:r>
          </w:p>
        </w:tc>
        <w:tc>
          <w:tcPr>
            <w:tcW w:w="465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0617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fter IPTW</w:t>
            </w:r>
          </w:p>
        </w:tc>
      </w:tr>
      <w:tr w:rsidR="00B15CC9" w:rsidRPr="00E84386" w14:paraId="532C442A" w14:textId="77777777" w:rsidTr="00B15CC9">
        <w:trPr>
          <w:trHeight w:val="320"/>
        </w:trPr>
        <w:tc>
          <w:tcPr>
            <w:tcW w:w="33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A87DB" w14:textId="77777777" w:rsidR="00B15CC9" w:rsidRDefault="00B15CC9" w:rsidP="00B15CC9">
            <w:pPr>
              <w:rPr>
                <w:rFonts w:ascii="DengXian" w:eastAsia="DengXian" w:hAnsi="DengXian" w:cs="宋体"/>
                <w:b/>
                <w:bCs/>
                <w:color w:val="00000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CC47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Without PT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930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TR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4B8E7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F660D7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M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F9A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Without PT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B543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TR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9C8B1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52A16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MD</w:t>
            </w:r>
          </w:p>
        </w:tc>
      </w:tr>
      <w:tr w:rsidR="00B15CC9" w:rsidRPr="00E84386" w14:paraId="7FAAA4EB" w14:textId="77777777" w:rsidTr="00B15CC9">
        <w:trPr>
          <w:trHeight w:val="340"/>
        </w:trPr>
        <w:tc>
          <w:tcPr>
            <w:tcW w:w="33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3FE59C" w14:textId="77777777" w:rsidR="00B15CC9" w:rsidRDefault="00B15CC9" w:rsidP="00B15CC9">
            <w:pPr>
              <w:rPr>
                <w:rFonts w:ascii="DengXian" w:eastAsia="DengXian" w:hAnsi="DengXian" w:cs="宋体"/>
                <w:b/>
                <w:bCs/>
                <w:color w:val="00000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8702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N=109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8A3F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N=805)</w:t>
            </w: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B52F3" w14:textId="77777777" w:rsidR="00B15CC9" w:rsidRDefault="00B15CC9" w:rsidP="00E8438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A30BD" w14:textId="77777777" w:rsidR="00B15CC9" w:rsidRPr="00E84386" w:rsidRDefault="00B15CC9" w:rsidP="00E8438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C6AE6" w14:textId="77777777" w:rsidR="00B15CC9" w:rsidRDefault="00B15CC9" w:rsidP="00E8438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N=771.1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DC1CA" w14:textId="77777777" w:rsidR="00B15CC9" w:rsidRDefault="00B15CC9" w:rsidP="00E8438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   (N= 906.9)</w:t>
            </w: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019C2" w14:textId="77777777" w:rsidR="00B15CC9" w:rsidRDefault="00B15CC9" w:rsidP="00E8438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8E3DF" w14:textId="77777777" w:rsidR="00B15CC9" w:rsidRPr="00E84386" w:rsidRDefault="00B15CC9" w:rsidP="00E8438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15CC9" w:rsidRPr="00E84386" w14:paraId="51563193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D371" w14:textId="77777777" w:rsidR="00B15CC9" w:rsidRDefault="00B15CC9" w:rsidP="00B15CC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6A7F" w14:textId="77777777" w:rsidR="00B15CC9" w:rsidRDefault="00B15CC9" w:rsidP="00B15CC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58D0" w14:textId="77777777" w:rsidR="00B15CC9" w:rsidRDefault="00B15CC9" w:rsidP="00B15C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F2C2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FC74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70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D146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29E5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0A42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0.18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7E89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103 </w:t>
            </w:r>
          </w:p>
        </w:tc>
      </w:tr>
      <w:tr w:rsidR="00B15CC9" w:rsidRPr="00E84386" w14:paraId="6B487F3E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AC24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D5D1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 (38.5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8CC3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4 (31.6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0CE1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C6C3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1B6D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9.3 (22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16B6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2.4 (32.2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368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E755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5CC9" w:rsidRPr="00E84386" w14:paraId="4BCCE41A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65C8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gt;=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9807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7 (61.5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0D60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1 (68.4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E4A1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DCA3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457D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1.8 (78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9204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14.5 (67.8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99D7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A6A6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36 </w:t>
            </w:r>
          </w:p>
        </w:tc>
      </w:tr>
      <w:tr w:rsidR="00B15CC9" w:rsidRPr="00E84386" w14:paraId="7265817D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A353" w14:textId="77777777" w:rsidR="00B15CC9" w:rsidRDefault="00B15CC9" w:rsidP="00B15CC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4D84" w14:textId="77777777" w:rsidR="00B15CC9" w:rsidRDefault="00B15CC9" w:rsidP="00B15CC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9ACB" w14:textId="77777777" w:rsidR="00B15CC9" w:rsidRDefault="00B15CC9" w:rsidP="00B15C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2F6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F544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83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D991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5B6E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6DF1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0.18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8E5E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5CC9" w:rsidRPr="00E84386" w14:paraId="105F55D6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9458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B83B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 (56.9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751D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1 (48.6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D6E4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BE3F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536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8.2 (63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3C97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0.5 (49.7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24FB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6689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5CC9" w:rsidRPr="00E84386" w14:paraId="491A46AE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BD56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4C1E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 (43.1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021D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4 (51.4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E136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A3D1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628A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3.0 (36.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2B44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6.5 (50.3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8F17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58D2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5CC9" w:rsidRPr="00E84386" w14:paraId="5C270716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6B9D" w14:textId="77777777" w:rsidR="00B15CC9" w:rsidRDefault="00B15CC9" w:rsidP="00B15CC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16D0" w14:textId="77777777" w:rsidR="00B15CC9" w:rsidRDefault="00B15CC9" w:rsidP="00B15CC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0CEB" w14:textId="77777777" w:rsidR="00B15CC9" w:rsidRDefault="00B15CC9" w:rsidP="00B15C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67AB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CBDD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8E5D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5EA6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F07A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0.6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60E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5CC9" w:rsidRPr="00E84386" w14:paraId="283401EE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D086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amo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965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 (22.9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9CDD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 (2.5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D87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CAE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205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A3A0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 42.3 ( 5.5%)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DE62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 42.3 ( 4.7%)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245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66DC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008 </w:t>
            </w:r>
          </w:p>
        </w:tc>
      </w:tr>
      <w:tr w:rsidR="00B15CC9" w:rsidRPr="00E84386" w14:paraId="53D05155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D29D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mall intest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B1FE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 (20.2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38EA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74 (83.7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221A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2906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35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7C08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558.3 (72.4%)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293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695.8 (76.7%)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8CAF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DDA8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43 </w:t>
            </w:r>
          </w:p>
        </w:tc>
      </w:tr>
      <w:tr w:rsidR="00B15CC9" w:rsidRPr="00E84386" w14:paraId="6E546C73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FD32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lorect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66C4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 (56.9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53EE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1 (13.8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AC6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98B4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431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19C4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170.5 (22.1%)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4F04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168.8 (18.6%)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2BFD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5317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035 </w:t>
            </w:r>
          </w:p>
        </w:tc>
      </w:tr>
      <w:tr w:rsidR="00B15CC9" w:rsidRPr="00E84386" w14:paraId="186B361A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627A" w14:textId="77777777" w:rsidR="00B15CC9" w:rsidRDefault="00B15CC9" w:rsidP="00B15CC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AEF8" w14:textId="77777777" w:rsidR="00B15CC9" w:rsidRDefault="00B15CC9" w:rsidP="00B15CC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5955" w14:textId="77777777" w:rsidR="00B15CC9" w:rsidRDefault="00B15CC9" w:rsidP="00B15C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C176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8C75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2E02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E3D6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4BCE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0.88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E71E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5CC9" w:rsidRPr="00E84386" w14:paraId="727DEE70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52DE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Well differentiation 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FD2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 (21.1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3163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88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(60.6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89D8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614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95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7977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454.6 (58.9)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88C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516.3 (56.9)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C74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2FD0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 xml:space="preserve">0.020 </w:t>
            </w:r>
          </w:p>
        </w:tc>
      </w:tr>
      <w:tr w:rsidR="00B15CC9" w:rsidRPr="00E84386" w14:paraId="12142A3E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4183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>Moderate differentiation 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1E1F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 (10.1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7BCE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6 (20.6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60EF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7528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05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728B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132.4 (17.2)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37BB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179.6 (19.8)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D6B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7695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26 </w:t>
            </w:r>
          </w:p>
        </w:tc>
      </w:tr>
      <w:tr w:rsidR="00B15CC9" w:rsidRPr="00E84386" w14:paraId="0E81120A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4685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oor differentiation 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266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 (44.0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C95D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2 (11.4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BD3E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BFCD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326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F1DD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123.2 (16.0)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95AF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128.7 (14.2)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31B7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1CD6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018 </w:t>
            </w:r>
          </w:p>
        </w:tc>
      </w:tr>
      <w:tr w:rsidR="00B15CC9" w:rsidRPr="00E84386" w14:paraId="4FFEEE67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CA60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75F4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 (24.8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EA81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 (7.3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410A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DEF3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174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BA3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 61.1 ( 7.9)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8536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 82.5 ( 9.1)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344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0C9E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</w:tr>
      <w:tr w:rsidR="00B15CC9" w:rsidRPr="00E84386" w14:paraId="0FDEA331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B991" w14:textId="77777777" w:rsidR="00B15CC9" w:rsidRDefault="00B15CC9" w:rsidP="00B15CC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A27A" w14:textId="77777777" w:rsidR="00B15CC9" w:rsidRDefault="00B15CC9" w:rsidP="00B15CC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0202" w14:textId="77777777" w:rsidR="00B15CC9" w:rsidRDefault="00B15CC9" w:rsidP="00B15C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CF7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89D6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9CA7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7834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2BF2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0.2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C094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5CC9" w:rsidRPr="00E84386" w14:paraId="0DB8D5B9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55D5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ADB6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 (9.2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72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 (2.2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A3C7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F8DD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069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FB98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 56.0 ( 7.3)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D0B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 26.1 ( 2.9)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7FF6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B4AA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044 </w:t>
            </w:r>
          </w:p>
        </w:tc>
      </w:tr>
      <w:tr w:rsidR="00B15CC9" w:rsidRPr="00E84386" w14:paraId="399BD84F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DD46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695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 (41.3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4788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1 (11.3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2232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A051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300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408D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202.5 (26.3)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6E9D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134.2 (14.8)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4D96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3116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115 </w:t>
            </w:r>
          </w:p>
        </w:tc>
      </w:tr>
      <w:tr w:rsidR="00B15CC9" w:rsidRPr="00E84386" w14:paraId="4193DEE6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14D5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09D2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 (22.9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79FB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2 (48.7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70F7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AB51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58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185F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256.0 (33.2)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B51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415.7 (45.8)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6FF3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9E75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26 </w:t>
            </w:r>
          </w:p>
        </w:tc>
      </w:tr>
      <w:tr w:rsidR="00B15CC9" w:rsidRPr="00E84386" w14:paraId="7D0BA5C7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E2B6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530F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 (26.6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325A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4 (37.8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809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B950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12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0755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256.7 (33.3)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167A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     331.0 (36.5)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34EA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D2BF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32 </w:t>
            </w:r>
          </w:p>
        </w:tc>
      </w:tr>
      <w:tr w:rsidR="00B15CC9" w:rsidRPr="00E84386" w14:paraId="3067DE16" w14:textId="77777777" w:rsidTr="00B15CC9">
        <w:trPr>
          <w:trHeight w:val="320"/>
        </w:trPr>
        <w:tc>
          <w:tcPr>
            <w:tcW w:w="4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AC91" w14:textId="77777777" w:rsidR="00B15CC9" w:rsidRDefault="00B15CC9" w:rsidP="00B15CC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imary tumor siz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1875" w14:textId="77777777" w:rsidR="00B15CC9" w:rsidRDefault="00B15CC9" w:rsidP="00B15CC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1BE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D0ED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217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E3AD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1394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E34B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0.54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7581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056 </w:t>
            </w:r>
          </w:p>
        </w:tc>
      </w:tr>
      <w:tr w:rsidR="00B15CC9" w:rsidRPr="00E84386" w14:paraId="32B2076B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AE2A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2F44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 (7.3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0B68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4 (29.1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8E78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4479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9640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5.1 (21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C2E1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4.8 (27.0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2355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3571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5CC9" w:rsidRPr="00E84386" w14:paraId="74CE4C39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65C4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gt;=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FE80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1 (92.7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365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1 (70.9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5AA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ED2B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7A6A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6.1 (78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0EA6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62.1 (73.0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BD7C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2D51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5CC9" w:rsidRPr="00E84386" w14:paraId="00F5CC2E" w14:textId="77777777" w:rsidTr="00B15CC9">
        <w:trPr>
          <w:trHeight w:val="320"/>
        </w:trPr>
        <w:tc>
          <w:tcPr>
            <w:tcW w:w="4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11B5" w14:textId="77777777" w:rsidR="00B15CC9" w:rsidRDefault="00B15CC9" w:rsidP="00B15CC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xtrahepatic metastas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0EEA" w14:textId="77777777" w:rsidR="00B15CC9" w:rsidRDefault="00B15CC9" w:rsidP="00B15CC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0FC1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5CC4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236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BC80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2030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B94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 0.97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1C47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</w:tr>
      <w:tr w:rsidR="00B15CC9" w:rsidRPr="00E84386" w14:paraId="367FF246" w14:textId="77777777" w:rsidTr="00B15CC9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A1E7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06AB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 (71.6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94C8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6 (95.2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7B25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2703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F7F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17.3 (93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0A13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4.2 (93.1%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33B2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27BB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5CC9" w:rsidRPr="00E84386" w14:paraId="28481E9D" w14:textId="77777777" w:rsidTr="00B15CC9">
        <w:trPr>
          <w:trHeight w:val="340"/>
        </w:trPr>
        <w:tc>
          <w:tcPr>
            <w:tcW w:w="3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29E4" w14:textId="77777777" w:rsidR="00B15CC9" w:rsidRDefault="00B15CC9" w:rsidP="00B15CC9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9EE17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 (28.4%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AF29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 (4.8%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FAAAE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DFE6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8326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.9 (7.0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27BE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.7 (6.9%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5CD2" w14:textId="77777777" w:rsidR="00B15CC9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B1FE" w14:textId="77777777" w:rsidR="00B15CC9" w:rsidRPr="00E84386" w:rsidRDefault="00B15CC9" w:rsidP="00B15CC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843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30567DEE" w14:textId="77777777" w:rsidR="00D60C7C" w:rsidRDefault="00D60C7C"/>
    <w:p w14:paraId="6C038AD3" w14:textId="77777777" w:rsidR="00D60C7C" w:rsidRDefault="00D60C7C"/>
    <w:p w14:paraId="79279E68" w14:textId="77777777" w:rsidR="00D60C7C" w:rsidRDefault="00D60C7C"/>
    <w:p w14:paraId="7351716D" w14:textId="77777777" w:rsidR="00D60C7C" w:rsidRDefault="00D60C7C"/>
    <w:p w14:paraId="4AFB16C5" w14:textId="77777777" w:rsidR="00D60C7C" w:rsidRDefault="00D60C7C"/>
    <w:p w14:paraId="6BFA5094" w14:textId="77777777" w:rsidR="00D60C7C" w:rsidRDefault="00D60C7C"/>
    <w:p w14:paraId="74CCFE6D" w14:textId="77777777" w:rsidR="00D60C7C" w:rsidRDefault="00D60C7C"/>
    <w:p w14:paraId="5C586B53" w14:textId="77777777" w:rsidR="00D60C7C" w:rsidRDefault="00D60C7C"/>
    <w:p w14:paraId="52D9DBFA" w14:textId="77777777" w:rsidR="00D60C7C" w:rsidRDefault="00D60C7C"/>
    <w:p w14:paraId="3F424E76" w14:textId="77777777" w:rsidR="00D60C7C" w:rsidRDefault="00D60C7C"/>
    <w:p w14:paraId="4C76AA0C" w14:textId="77777777" w:rsidR="00D60C7C" w:rsidRDefault="00D60C7C"/>
    <w:p w14:paraId="195E9FAE" w14:textId="77777777" w:rsidR="00D60C7C" w:rsidRDefault="00D60C7C"/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3299"/>
        <w:gridCol w:w="1784"/>
        <w:gridCol w:w="858"/>
        <w:gridCol w:w="1784"/>
        <w:gridCol w:w="858"/>
        <w:gridCol w:w="1875"/>
        <w:gridCol w:w="858"/>
        <w:gridCol w:w="1784"/>
        <w:gridCol w:w="858"/>
      </w:tblGrid>
      <w:tr w:rsidR="00D60C7C" w:rsidRPr="00D60C7C" w14:paraId="62DB7D0E" w14:textId="77777777" w:rsidTr="00D60C7C">
        <w:trPr>
          <w:trHeight w:val="340"/>
          <w:jc w:val="center"/>
        </w:trPr>
        <w:tc>
          <w:tcPr>
            <w:tcW w:w="2352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8C34" w14:textId="77777777" w:rsidR="00D60C7C" w:rsidRPr="00D60C7C" w:rsidRDefault="00D60C7C" w:rsidP="00D60C7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4"/>
              </w:rPr>
              <w:t>Supplementary Table 4. Univariate and Multivariate Cox Regression Analysis Before and After IPTW Adjustment in pre-PSM SEER Cohort</w:t>
            </w:r>
          </w:p>
        </w:tc>
      </w:tr>
      <w:tr w:rsidR="00D60C7C" w:rsidRPr="00D60C7C" w14:paraId="5E6A6B49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7DF2" w14:textId="77777777" w:rsidR="00D60C7C" w:rsidRPr="00D60C7C" w:rsidRDefault="00D60C7C" w:rsidP="00D60C7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D60C7C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80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6A0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Before IPTW weighted</w:t>
            </w:r>
          </w:p>
        </w:tc>
        <w:tc>
          <w:tcPr>
            <w:tcW w:w="896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7D5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fter IPTW weighted</w:t>
            </w:r>
          </w:p>
        </w:tc>
      </w:tr>
      <w:tr w:rsidR="00D60C7C" w:rsidRPr="00D60C7C" w14:paraId="734F5F5B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A7D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82A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Univariate cox regression</w:t>
            </w: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2C4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ultivariate cox regression</w:t>
            </w:r>
          </w:p>
        </w:tc>
        <w:tc>
          <w:tcPr>
            <w:tcW w:w="4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265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Univariate cox regression</w:t>
            </w: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DA6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ultivariate cox regression</w:t>
            </w:r>
          </w:p>
        </w:tc>
      </w:tr>
      <w:tr w:rsidR="00D60C7C" w:rsidRPr="00D60C7C" w14:paraId="29064D46" w14:textId="77777777" w:rsidTr="00D60C7C">
        <w:trPr>
          <w:trHeight w:val="340"/>
          <w:jc w:val="center"/>
        </w:trPr>
        <w:tc>
          <w:tcPr>
            <w:tcW w:w="5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12EE" w14:textId="77777777" w:rsidR="00D60C7C" w:rsidRPr="00D60C7C" w:rsidRDefault="00D60C7C" w:rsidP="00D60C7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D60C7C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50B7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HR </w:t>
            </w: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（</w:t>
            </w: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95%CI</w:t>
            </w: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）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368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E87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HR </w:t>
            </w: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（</w:t>
            </w: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95%CI</w:t>
            </w: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）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5C36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FEB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HR </w:t>
            </w: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（</w:t>
            </w: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95%CI</w:t>
            </w: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）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88F9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4BA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HR </w:t>
            </w: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（</w:t>
            </w: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95%CI</w:t>
            </w: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）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120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</w:tr>
      <w:tr w:rsidR="00D60C7C" w:rsidRPr="00D60C7C" w14:paraId="465E75F4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3405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97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935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786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D9C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B95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CC2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A90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AE1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C04755C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D8D3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5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DF8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40A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EA8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903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362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10C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41A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211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60C7C" w:rsidRPr="00D60C7C" w14:paraId="39AC74D2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0EC2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&gt;=5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F52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5 (1.41-2.1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C5D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5EB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4(1.39-2.1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6B7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B8E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7 (0.93-2.0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967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11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F6F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(0.97-1.8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7AA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78 </w:t>
            </w:r>
          </w:p>
        </w:tc>
      </w:tr>
      <w:tr w:rsidR="00D60C7C" w:rsidRPr="00D60C7C" w14:paraId="67E81A97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6472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x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402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0B9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626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7B8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DFA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3D0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A34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0EE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780F2C9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03EC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523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8B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09F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F66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D2C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758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EC2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5D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EDC9F53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D166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21B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 (0.96-1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B71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20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8AA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(1.05-1.5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035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5 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A57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 (0.65-1.6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0BB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57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4A6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E9E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B186F94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28A3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T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EE39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E80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674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F51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44E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5D4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993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380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5141BAF6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6C49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tamoch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1F7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BDC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087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2F5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586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F5F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9AB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33F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60C7C" w:rsidRPr="00D60C7C" w14:paraId="60F7A0D3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5199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mall intestine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397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 (0.15-0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7C3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286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9(0.39-0.8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7F2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1 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567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 (0.17-0.4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9FE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088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8(0.39-1.1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531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70 </w:t>
            </w:r>
          </w:p>
        </w:tc>
      </w:tr>
      <w:tr w:rsidR="00D60C7C" w:rsidRPr="00D60C7C" w14:paraId="6950BD15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A814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olorectum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D08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 (0.64-1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571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16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D03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(0.73-1.5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7C5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69 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063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 (0.8-1.8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6CA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50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11B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(0.72-2.1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B19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39 </w:t>
            </w:r>
          </w:p>
        </w:tc>
      </w:tr>
      <w:tr w:rsidR="00D60C7C" w:rsidRPr="00D60C7C" w14:paraId="1D1EA754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C1CB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rade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698E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3A2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2A7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7B6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628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900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C12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AFC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05330F58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130A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ell differentiation G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321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4C7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15D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DF0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19A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52F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866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1D1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60C7C" w:rsidRPr="00D60C7C" w14:paraId="6630FF1C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4C7B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rate differentiation G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D64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9 (1.29-2.2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92E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50D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6(1.27-2.1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DBB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F1F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7 (1.27-4.4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44D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7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9BF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2(1.31-4.4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EF0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5 </w:t>
            </w:r>
          </w:p>
        </w:tc>
      </w:tr>
      <w:tr w:rsidR="00D60C7C" w:rsidRPr="00D60C7C" w14:paraId="372ED0CA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B7C8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oor differentiation G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28A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.63 (9.1-14.8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927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B1E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8(5.18-9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0F7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410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.08 (6.08-16.6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08C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6BD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48(4.24-13.2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59B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60C7C" w:rsidRPr="00D60C7C" w14:paraId="1A34CE07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A808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E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FBC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57 (7.9-12.7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802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1C5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3(4.43-8.4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67A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5BA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18 (5.1-16.5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B63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22D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2(3.51-12.1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259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60C7C" w:rsidRPr="00D60C7C" w14:paraId="0C95CEA1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909F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18CD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3FD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42D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0CF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52C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625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EA3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144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16427C44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A53E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228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4BB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C8A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721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3B9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07A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C9A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433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60C7C" w:rsidRPr="00D60C7C" w14:paraId="29A1570E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EEE9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089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4 (0.43-1.2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0ED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61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890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7(0.27-0.8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98F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8 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A62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9 (0.49-4.5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1A1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82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977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(0.25-3.2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5EC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70 </w:t>
            </w:r>
          </w:p>
        </w:tc>
      </w:tr>
      <w:tr w:rsidR="00D60C7C" w:rsidRPr="00D60C7C" w14:paraId="177E8C54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8E9A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6D9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0 (0.37-0.9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ADF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4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FB0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9(0.34-1.0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1A9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56 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9F7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2 (0.59-4.4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9FA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46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595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(0.39-3.4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EA2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83 </w:t>
            </w:r>
          </w:p>
        </w:tc>
      </w:tr>
      <w:tr w:rsidR="00D60C7C" w:rsidRPr="00D60C7C" w14:paraId="3450C664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2D08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86C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8 (0.47-1.2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C90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24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DC9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9(0.4-1.2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99C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97 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3A5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5 (0.68-6.1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AC9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01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2C0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(0.38-4.0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5A2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21 </w:t>
            </w:r>
          </w:p>
        </w:tc>
      </w:tr>
      <w:tr w:rsidR="00D60C7C" w:rsidRPr="00D60C7C" w14:paraId="58FDAA6F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A899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T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A6E4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19E0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5DD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368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336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D5C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26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40F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DD9A434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4895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o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30F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DCA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CE9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E54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AE0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4FA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D4D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1D0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60C7C" w:rsidRPr="00D60C7C" w14:paraId="1C810329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591A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Ye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F7C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 (0.19-0.3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B75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30B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2(0.46-0.8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9BF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D1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1 (0.23-0.7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082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7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18A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1(0.34-0.7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AF9D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 </w:t>
            </w:r>
          </w:p>
        </w:tc>
      </w:tr>
      <w:tr w:rsidR="00D60C7C" w:rsidRPr="00D60C7C" w14:paraId="496C82CF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0FBE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rimary tumor size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A951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523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780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63A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3B9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BB1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59D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900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3DDDB998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1B5C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824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6A5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3F1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DA4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55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DF0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41D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DE7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60C7C" w:rsidRPr="00D60C7C" w14:paraId="11FDB523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D18F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gt;=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56E2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1 (1.58-2.5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E05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157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(0.96-1.6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73B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95 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D6A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9 (1.46-5.3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98F6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FC78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5(0.66-2.7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5F0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13 </w:t>
            </w:r>
          </w:p>
        </w:tc>
      </w:tr>
      <w:tr w:rsidR="00D60C7C" w:rsidRPr="00D60C7C" w14:paraId="161689BA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C386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xtrahepatic metastase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D448" w14:textId="77777777" w:rsidR="00D60C7C" w:rsidRPr="00D60C7C" w:rsidRDefault="00D60C7C" w:rsidP="00D60C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978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4FC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B72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CEF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075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211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A8C5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0C7C" w:rsidRPr="00D60C7C" w14:paraId="78864995" w14:textId="77777777" w:rsidTr="00D60C7C">
        <w:trPr>
          <w:trHeight w:val="320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574B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o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D753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6764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31C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9AC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AB2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BFBF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DA0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127E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60C7C" w:rsidRPr="00D60C7C" w14:paraId="6F11B8AF" w14:textId="77777777" w:rsidTr="00D60C7C">
        <w:trPr>
          <w:trHeight w:val="340"/>
          <w:jc w:val="center"/>
        </w:trPr>
        <w:tc>
          <w:tcPr>
            <w:tcW w:w="5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C2DA" w14:textId="77777777" w:rsidR="00D60C7C" w:rsidRPr="00D60C7C" w:rsidRDefault="00D60C7C" w:rsidP="00D60C7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Ye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D0A6C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2 (2.75-4.7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5BA4A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84F79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4(1.14-2.09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9D5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EEE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4 (1.49-3.98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F7ED1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102C7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4(1.02-2.05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440AB" w14:textId="77777777" w:rsidR="00D60C7C" w:rsidRPr="00D60C7C" w:rsidRDefault="00D60C7C" w:rsidP="00D60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60C7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0 </w:t>
            </w:r>
          </w:p>
        </w:tc>
      </w:tr>
    </w:tbl>
    <w:p w14:paraId="24FDCC31" w14:textId="77777777" w:rsidR="00D60C7C" w:rsidRPr="00D60C7C" w:rsidRDefault="00D60C7C"/>
    <w:sectPr w:rsidR="00D60C7C" w:rsidRPr="00D60C7C" w:rsidSect="00D60C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C7C"/>
    <w:rsid w:val="00036474"/>
    <w:rsid w:val="000F35F3"/>
    <w:rsid w:val="002A3EA0"/>
    <w:rsid w:val="002C7F34"/>
    <w:rsid w:val="00373FDA"/>
    <w:rsid w:val="00497F94"/>
    <w:rsid w:val="004B0E96"/>
    <w:rsid w:val="004F0701"/>
    <w:rsid w:val="00575760"/>
    <w:rsid w:val="005A2B84"/>
    <w:rsid w:val="005B1C28"/>
    <w:rsid w:val="005E031B"/>
    <w:rsid w:val="00630303"/>
    <w:rsid w:val="00644034"/>
    <w:rsid w:val="0075647A"/>
    <w:rsid w:val="007F57D7"/>
    <w:rsid w:val="007F646C"/>
    <w:rsid w:val="00847160"/>
    <w:rsid w:val="008574BA"/>
    <w:rsid w:val="00860289"/>
    <w:rsid w:val="008761B1"/>
    <w:rsid w:val="009E5C7C"/>
    <w:rsid w:val="00A46B00"/>
    <w:rsid w:val="00AE29A7"/>
    <w:rsid w:val="00B15CC9"/>
    <w:rsid w:val="00B321A1"/>
    <w:rsid w:val="00B36850"/>
    <w:rsid w:val="00B41BA6"/>
    <w:rsid w:val="00B44D1D"/>
    <w:rsid w:val="00D60C7C"/>
    <w:rsid w:val="00E84386"/>
    <w:rsid w:val="00F0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94CBD"/>
  <w15:chartTrackingRefBased/>
  <w15:docId w15:val="{2B230904-3250-8142-ACCF-BA5600E5C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B15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5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5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2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0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4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4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4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1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9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0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2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8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7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2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3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0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3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9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2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9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2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4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3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6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5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2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8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0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1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9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47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9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2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7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4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2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5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6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3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4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386</Words>
  <Characters>7903</Characters>
  <Application>Microsoft Office Word</Application>
  <DocSecurity>0</DocSecurity>
  <Lines>65</Lines>
  <Paragraphs>18</Paragraphs>
  <ScaleCrop>false</ScaleCrop>
  <Company/>
  <LinksUpToDate>false</LinksUpToDate>
  <CharactersWithSpaces>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g</dc:creator>
  <cp:keywords/>
  <dc:description/>
  <cp:lastModifiedBy>ccg</cp:lastModifiedBy>
  <cp:revision>5</cp:revision>
  <dcterms:created xsi:type="dcterms:W3CDTF">2023-10-24T04:05:00Z</dcterms:created>
  <dcterms:modified xsi:type="dcterms:W3CDTF">2023-10-28T14:44:00Z</dcterms:modified>
</cp:coreProperties>
</file>